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23547" w14:textId="77777777" w:rsidR="00A711F1" w:rsidRDefault="00654E8F" w:rsidP="00A711F1">
      <w:pPr>
        <w:pStyle w:val="SupplementaryMaterial"/>
      </w:pPr>
      <w:r w:rsidRPr="001549D3">
        <w:t>Supplementary Material</w:t>
      </w:r>
    </w:p>
    <w:p w14:paraId="34BF15FD" w14:textId="77777777" w:rsidR="00E117D5" w:rsidRDefault="00E117D5" w:rsidP="00E117D5">
      <w:pPr>
        <w:pStyle w:val="Ttulo2"/>
        <w:numPr>
          <w:ilvl w:val="1"/>
          <w:numId w:val="14"/>
        </w:numPr>
      </w:pPr>
      <w:r w:rsidRPr="00994A3D">
        <w:t>Supplementary Tables</w:t>
      </w:r>
    </w:p>
    <w:p w14:paraId="6102CAAE" w14:textId="306F4642" w:rsidR="00E416B0" w:rsidRDefault="00E416B0" w:rsidP="000B1068">
      <w:pPr>
        <w:jc w:val="both"/>
        <w:rPr>
          <w:rFonts w:eastAsia="MS Mincho" w:cs="Times New Roman"/>
        </w:rPr>
      </w:pPr>
      <w:r w:rsidRPr="00B86F60">
        <w:rPr>
          <w:rFonts w:eastAsia="MS Mincho" w:cs="Times New Roman"/>
          <w:b/>
          <w:bCs/>
        </w:rPr>
        <w:t xml:space="preserve">Supplementary Table 1. List of sting1 mRNA sequences and corresponding GenBank accession numbers used for phylogenetic and comparative analyses. </w:t>
      </w:r>
      <w:r w:rsidRPr="00B86F60">
        <w:rPr>
          <w:rFonts w:eastAsia="MS Mincho" w:cs="Times New Roman"/>
        </w:rPr>
        <w:t xml:space="preserve">This table includes the mRNA accession numbers, organism names, and associated genomic accession numbers retrieved from the NCBI database. Sequences were selected to ensure a broad representation across major vertebrate groups (fish, amphibians, reptiles, birds, and mammals). These sequences served as the basis for evolutionary and structural analyses conducted in this study. </w:t>
      </w:r>
    </w:p>
    <w:tbl>
      <w:tblPr>
        <w:tblW w:w="70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2921"/>
        <w:gridCol w:w="2068"/>
      </w:tblGrid>
      <w:tr w:rsidR="00573EB5" w:rsidRPr="00504312" w14:paraId="13E94C0A" w14:textId="77777777" w:rsidTr="001D7274">
        <w:trPr>
          <w:trHeight w:val="7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A02C74B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b/>
                <w:b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b/>
                <w:bCs/>
                <w:color w:val="000000"/>
                <w:lang w:eastAsia="es-CL"/>
              </w:rPr>
              <w:t>Accession mRNA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77A44DB4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b/>
                <w:b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b/>
                <w:bCs/>
                <w:color w:val="000000"/>
                <w:lang w:eastAsia="es-CL"/>
              </w:rPr>
              <w:t>Organism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545DAD6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b/>
                <w:b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b/>
                <w:bCs/>
                <w:color w:val="000000"/>
                <w:lang w:eastAsia="es-CL"/>
              </w:rPr>
              <w:t>Accession</w:t>
            </w:r>
          </w:p>
        </w:tc>
      </w:tr>
      <w:tr w:rsidR="00573EB5" w:rsidRPr="00504312" w14:paraId="32881111" w14:textId="77777777" w:rsidTr="001D7274">
        <w:trPr>
          <w:trHeight w:val="193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816DEB1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14213010.2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206A1BF2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S</w:t>
            </w:r>
            <w:r w:rsidRPr="00504312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almo </w:t>
            </w: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salar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1BEDF45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59450.1</w:t>
            </w:r>
          </w:p>
        </w:tc>
      </w:tr>
      <w:tr w:rsidR="00573EB5" w:rsidRPr="00504312" w14:paraId="5541D485" w14:textId="77777777" w:rsidTr="001D7274">
        <w:trPr>
          <w:trHeight w:val="112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9037917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29771677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05493EE0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Salmo trutta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5FDD0D8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42969.1</w:t>
            </w:r>
          </w:p>
        </w:tc>
      </w:tr>
      <w:tr w:rsidR="00573EB5" w:rsidRPr="00504312" w14:paraId="0469C158" w14:textId="77777777" w:rsidTr="001D7274">
        <w:trPr>
          <w:trHeight w:val="7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982DB4A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23992127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0C239215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Salvelinus alpinu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BA7EE32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36848.1</w:t>
            </w:r>
          </w:p>
        </w:tc>
      </w:tr>
      <w:tr w:rsidR="00573EB5" w:rsidRPr="00504312" w14:paraId="4509B727" w14:textId="77777777" w:rsidTr="001D7274">
        <w:trPr>
          <w:trHeight w:val="7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82B03E4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39011862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55412123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Salvelinus </w:t>
            </w: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namaycush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EA1175A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52323.1</w:t>
            </w:r>
          </w:p>
        </w:tc>
      </w:tr>
      <w:tr w:rsidR="00573EB5" w:rsidRPr="00504312" w14:paraId="226B7739" w14:textId="77777777" w:rsidTr="001D7274">
        <w:trPr>
          <w:trHeight w:val="7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0C43CBF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29651675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235B1C3E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Oncorhynchus nerka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9573A7B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W_021803039.1</w:t>
            </w:r>
          </w:p>
        </w:tc>
      </w:tr>
      <w:tr w:rsidR="00573EB5" w:rsidRPr="00504312" w14:paraId="005FF6D5" w14:textId="77777777" w:rsidTr="001D7274">
        <w:trPr>
          <w:trHeight w:val="7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FC986F9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21583458.2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414BB9F3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Oncorhynchus mykis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112981A9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50571.1</w:t>
            </w:r>
          </w:p>
        </w:tc>
      </w:tr>
      <w:tr w:rsidR="00573EB5" w:rsidRPr="00504312" w14:paraId="65C8D048" w14:textId="77777777" w:rsidTr="001D7274">
        <w:trPr>
          <w:trHeight w:val="7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C8CF2F6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55888463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4651C04E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Salvelinus fontinali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94B38A4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74693.1</w:t>
            </w:r>
          </w:p>
        </w:tc>
      </w:tr>
      <w:tr w:rsidR="00573EB5" w:rsidRPr="00504312" w14:paraId="2CA5848F" w14:textId="77777777" w:rsidTr="001D7274">
        <w:trPr>
          <w:trHeight w:val="7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3EB38CA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20471951.2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51EE8708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Oncorhynchus kisutch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6BF1C17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34188.2</w:t>
            </w:r>
          </w:p>
        </w:tc>
      </w:tr>
      <w:tr w:rsidR="00573EB5" w:rsidRPr="00504312" w14:paraId="3BB25D67" w14:textId="77777777" w:rsidTr="001D7274">
        <w:trPr>
          <w:trHeight w:val="7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4DB327F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46324563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482D1617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Oncorhynchus </w:t>
            </w: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gorbuscha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4B55609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60195.1</w:t>
            </w:r>
          </w:p>
        </w:tc>
      </w:tr>
      <w:tr w:rsidR="00573EB5" w:rsidRPr="00504312" w14:paraId="2AC7A883" w14:textId="77777777" w:rsidTr="001D7274">
        <w:trPr>
          <w:trHeight w:val="7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4B612DB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24428819.2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17FE3E9E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Oncorhynchus tshawytscha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FB4EBD3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56436.1</w:t>
            </w:r>
          </w:p>
        </w:tc>
      </w:tr>
      <w:tr w:rsidR="00573EB5" w:rsidRPr="00504312" w14:paraId="37FF7235" w14:textId="77777777" w:rsidTr="001D7274">
        <w:trPr>
          <w:trHeight w:val="7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8987F88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41872125.2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1D616B5C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Coregonus </w:t>
            </w: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clupeaformi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D6071ED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59193.1</w:t>
            </w:r>
          </w:p>
        </w:tc>
      </w:tr>
      <w:tr w:rsidR="00573EB5" w:rsidRPr="00504312" w14:paraId="74D2C76D" w14:textId="77777777" w:rsidTr="001D7274">
        <w:trPr>
          <w:trHeight w:val="7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DCD1E50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23989696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2110D2B5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Salvelinus alpinu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1D7035F5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36846.1</w:t>
            </w:r>
          </w:p>
        </w:tc>
      </w:tr>
      <w:tr w:rsidR="00573EB5" w:rsidRPr="00504312" w14:paraId="0ED101A5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5398F1E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35758961.2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1C3448BE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Oncorhynchus keta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1CD76882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68450.1</w:t>
            </w:r>
          </w:p>
        </w:tc>
      </w:tr>
      <w:tr w:rsidR="00573EB5" w:rsidRPr="00504312" w14:paraId="246B0E88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338D62F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47037006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367D883D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Hypomesus</w:t>
            </w:r>
            <w:proofErr w:type="spellEnd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transpacificu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8E06ABA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61060.1</w:t>
            </w:r>
          </w:p>
        </w:tc>
      </w:tr>
      <w:tr w:rsidR="00573EB5" w:rsidRPr="00504312" w14:paraId="780F2077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A192A49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18669574.2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7277F2CE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Lates calcarifer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EAAC331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66840.1</w:t>
            </w:r>
          </w:p>
        </w:tc>
      </w:tr>
      <w:tr w:rsidR="00573EB5" w:rsidRPr="00504312" w14:paraId="24F579E5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75D6432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51419562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54D9D2D1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Dicentrarchus</w:t>
            </w:r>
            <w:proofErr w:type="spellEnd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labrax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379711F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W_026136713.1</w:t>
            </w:r>
          </w:p>
        </w:tc>
      </w:tr>
      <w:tr w:rsidR="00573EB5" w:rsidRPr="00504312" w14:paraId="4DC37713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852128A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39813926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7F9E3BDA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Perca fluviatili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46B26FC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53121.1</w:t>
            </w:r>
          </w:p>
        </w:tc>
      </w:tr>
      <w:tr w:rsidR="00573EB5" w:rsidRPr="00504312" w14:paraId="30435D5D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EBBF289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M_001278837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6B545B6B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Danio rerio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1E43F60F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07125.7</w:t>
            </w:r>
          </w:p>
        </w:tc>
      </w:tr>
      <w:tr w:rsidR="00573EB5" w:rsidRPr="00504312" w14:paraId="35446297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361904E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MN442955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70E9B9CE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Pelodiscus</w:t>
            </w:r>
            <w:proofErr w:type="spellEnd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 sinensi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5189F9E3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lang w:eastAsia="es-CL"/>
              </w:rPr>
            </w:pPr>
            <w:r w:rsidRPr="00504312">
              <w:rPr>
                <w:rFonts w:eastAsia="Times New Roman" w:cstheme="minorHAnsi"/>
                <w:lang w:eastAsia="es-CL"/>
              </w:rPr>
              <w:t>--</w:t>
            </w:r>
            <w:r>
              <w:rPr>
                <w:rFonts w:eastAsia="Times New Roman" w:cstheme="minorHAnsi"/>
                <w:lang w:eastAsia="es-CL"/>
              </w:rPr>
              <w:t xml:space="preserve"> </w:t>
            </w:r>
            <w:r w:rsidRPr="00F01CF5">
              <w:rPr>
                <w:rFonts w:eastAsia="Times New Roman" w:cstheme="minorHAnsi"/>
                <w:vertAlign w:val="superscript"/>
                <w:lang w:eastAsia="es-CL"/>
              </w:rPr>
              <w:t>a</w:t>
            </w:r>
          </w:p>
        </w:tc>
      </w:tr>
      <w:tr w:rsidR="00573EB5" w:rsidRPr="00504312" w14:paraId="438C52A7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1B870EA1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34779649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2748ECD0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Trachemys scripta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3B1B57D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48305.1</w:t>
            </w:r>
          </w:p>
        </w:tc>
      </w:tr>
      <w:tr w:rsidR="00573EB5" w:rsidRPr="00504312" w14:paraId="6674F71B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794BAD20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42850749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673DAA5F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Chrysemys</w:t>
            </w:r>
            <w:proofErr w:type="spellEnd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 picta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3BDE131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24225.2</w:t>
            </w:r>
          </w:p>
        </w:tc>
      </w:tr>
      <w:tr w:rsidR="00573EB5" w:rsidRPr="00504312" w14:paraId="454E2F49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038ACA3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54036523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0943BD4A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Malaclemys</w:t>
            </w:r>
            <w:proofErr w:type="spellEnd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 terrapin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6C16BB8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71512.1</w:t>
            </w:r>
          </w:p>
        </w:tc>
      </w:tr>
      <w:tr w:rsidR="00573EB5" w:rsidRPr="00504312" w14:paraId="1AF4A8B9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378DB42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lastRenderedPageBreak/>
              <w:t>XM_041588051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2E8067B7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Xenopus laevi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F17B12C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54376.1</w:t>
            </w:r>
          </w:p>
        </w:tc>
      </w:tr>
      <w:tr w:rsidR="00573EB5" w:rsidRPr="00504312" w14:paraId="0372D01C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6F97C7A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40442533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1C2921CC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Bufo </w:t>
            </w: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bufo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10261E7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53389.1</w:t>
            </w:r>
          </w:p>
        </w:tc>
      </w:tr>
      <w:tr w:rsidR="00573EB5" w:rsidRPr="00504312" w14:paraId="344700C4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6A678F1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53718542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1B7AAD4A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Bombina</w:t>
            </w:r>
            <w:proofErr w:type="spellEnd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bombina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C56AD66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69504.1</w:t>
            </w:r>
          </w:p>
        </w:tc>
      </w:tr>
      <w:tr w:rsidR="00573EB5" w:rsidRPr="00504312" w14:paraId="7397C6A3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2F52976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18570186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32444792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Nanorana</w:t>
            </w:r>
            <w:proofErr w:type="spellEnd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parkeri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07A6C42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W_017307741.1</w:t>
            </w:r>
          </w:p>
        </w:tc>
      </w:tr>
      <w:tr w:rsidR="00573EB5" w:rsidRPr="00504312" w14:paraId="750DDD5A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0AC50EE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M_001112974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0DA98744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Xenopus tropicali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BB6F626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30679.2</w:t>
            </w:r>
          </w:p>
        </w:tc>
      </w:tr>
      <w:tr w:rsidR="00573EB5" w:rsidRPr="00504312" w14:paraId="66544CAB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FF1C5D3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54842303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693EFA81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Grus americana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01D1250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72865.1</w:t>
            </w:r>
          </w:p>
        </w:tc>
      </w:tr>
      <w:tr w:rsidR="00573EB5" w:rsidRPr="00504312" w14:paraId="58F136CF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B0E3282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54288219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7AB47EC3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Melozone</w:t>
            </w:r>
            <w:proofErr w:type="spellEnd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crissali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970015D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W_026535839.1</w:t>
            </w:r>
          </w:p>
        </w:tc>
      </w:tr>
      <w:tr w:rsidR="00573EB5" w:rsidRPr="00504312" w14:paraId="02C13F3C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8D07DF0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32197245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317C38C1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Aythya </w:t>
            </w: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fuligula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59A126B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45572.1</w:t>
            </w:r>
          </w:p>
        </w:tc>
      </w:tr>
      <w:tr w:rsidR="00573EB5" w:rsidRPr="00504312" w14:paraId="00CF189B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AA3824A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59483749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7DCA3223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Ammospiza</w:t>
            </w:r>
            <w:proofErr w:type="spellEnd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 nelsoni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50F27714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80648.1</w:t>
            </w:r>
          </w:p>
        </w:tc>
      </w:tr>
      <w:tr w:rsidR="00573EB5" w:rsidRPr="00504312" w14:paraId="42C64BFE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3EF99B9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MW389662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39E91684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Gallus </w:t>
            </w: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gallu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E118FCC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52544.1</w:t>
            </w:r>
          </w:p>
        </w:tc>
      </w:tr>
      <w:tr w:rsidR="00573EB5" w:rsidRPr="00504312" w14:paraId="0766BFBB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4C5E22AB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MF622062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5264DA54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Homo sapien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218AB0D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00005.10</w:t>
            </w:r>
          </w:p>
        </w:tc>
      </w:tr>
      <w:tr w:rsidR="00573EB5" w:rsidRPr="00504312" w14:paraId="593D979A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BD630A5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M_001109122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3314EDE5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Rattus norvegicu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4F72B1C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86036.1</w:t>
            </w:r>
          </w:p>
        </w:tc>
      </w:tr>
      <w:tr w:rsidR="00573EB5" w:rsidRPr="00504312" w14:paraId="40A13C94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2AEDE542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17317994.3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0380E78D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Mus musculu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33FC625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00084.7</w:t>
            </w:r>
          </w:p>
        </w:tc>
      </w:tr>
      <w:tr w:rsidR="00573EB5" w:rsidRPr="00504312" w14:paraId="7F9D581A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49DCA05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27856592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345BDA8A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Vombatus</w:t>
            </w:r>
            <w:proofErr w:type="spellEnd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 ursinu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2DBA6DE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W_020951350.1</w:t>
            </w:r>
          </w:p>
        </w:tc>
      </w:tr>
      <w:tr w:rsidR="00573EB5" w:rsidRPr="00504312" w14:paraId="7E482B4F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5249EC42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KT013268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78F981E8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Capra </w:t>
            </w: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hircus</w:t>
            </w:r>
            <w:proofErr w:type="spellEnd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 breed Boer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16F98AA2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30814.1</w:t>
            </w:r>
          </w:p>
        </w:tc>
      </w:tr>
      <w:tr w:rsidR="00573EB5" w:rsidRPr="00504312" w14:paraId="5B4E50DB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31B27A53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M_001046357.2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270B891C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Bos tauru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097D18A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37334.1</w:t>
            </w:r>
          </w:p>
        </w:tc>
      </w:tr>
      <w:tr w:rsidR="00573EB5" w:rsidRPr="00504312" w14:paraId="1D51C67A" w14:textId="77777777" w:rsidTr="001D7274">
        <w:trPr>
          <w:trHeight w:val="40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680C477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M_001319778.1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74FDE58A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 xml:space="preserve">Camelus </w:t>
            </w:r>
            <w:proofErr w:type="spellStart"/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bactrianu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B5BD6F1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W_011517961.1</w:t>
            </w:r>
          </w:p>
        </w:tc>
      </w:tr>
      <w:tr w:rsidR="00573EB5" w:rsidRPr="00504312" w14:paraId="15C47179" w14:textId="77777777" w:rsidTr="001D7274">
        <w:trPr>
          <w:trHeight w:val="143"/>
          <w:jc w:val="center"/>
        </w:trPr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6537F183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XM_010718793.3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2E391B76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i/>
                <w:iCs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i/>
                <w:iCs/>
                <w:color w:val="000000"/>
                <w:lang w:eastAsia="es-CL"/>
              </w:rPr>
              <w:t>Meleagris gallopavo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5FDF54C8" w14:textId="77777777" w:rsidR="00573EB5" w:rsidRPr="00E16598" w:rsidRDefault="00573EB5" w:rsidP="001D7274">
            <w:pPr>
              <w:spacing w:after="0"/>
              <w:ind w:left="57" w:right="-29"/>
              <w:rPr>
                <w:rFonts w:eastAsia="Times New Roman" w:cstheme="minorHAnsi"/>
                <w:color w:val="000000"/>
                <w:lang w:eastAsia="es-CL"/>
              </w:rPr>
            </w:pPr>
            <w:r w:rsidRPr="00E16598">
              <w:rPr>
                <w:rFonts w:eastAsia="Times New Roman" w:cstheme="minorHAnsi"/>
                <w:color w:val="000000"/>
                <w:lang w:eastAsia="es-CL"/>
              </w:rPr>
              <w:t>NC_015025.2</w:t>
            </w:r>
          </w:p>
        </w:tc>
      </w:tr>
    </w:tbl>
    <w:p w14:paraId="2C41E941" w14:textId="77777777" w:rsidR="00573EB5" w:rsidRPr="00F01CF5" w:rsidRDefault="00573EB5" w:rsidP="00573EB5">
      <w:pPr>
        <w:rPr>
          <w:noProof/>
        </w:rPr>
      </w:pPr>
      <w:r w:rsidRPr="00F01CF5">
        <w:rPr>
          <w:noProof/>
          <w:vertAlign w:val="superscript"/>
        </w:rPr>
        <w:t>a</w:t>
      </w:r>
      <w:r>
        <w:rPr>
          <w:noProof/>
        </w:rPr>
        <w:t xml:space="preserve"> </w:t>
      </w:r>
      <w:r>
        <w:rPr>
          <w:i/>
          <w:iCs/>
          <w:noProof/>
        </w:rPr>
        <w:t xml:space="preserve">P. sinensis </w:t>
      </w:r>
      <w:r>
        <w:rPr>
          <w:noProof/>
        </w:rPr>
        <w:t>genome was not incorporated because reference genome, in assembly PelSin_1.0 as only one chromosome assembled and unplaced scaffolds.</w:t>
      </w:r>
    </w:p>
    <w:p w14:paraId="023A8B1C" w14:textId="77777777" w:rsidR="00573EB5" w:rsidRDefault="00573EB5" w:rsidP="000B1068">
      <w:pPr>
        <w:jc w:val="both"/>
        <w:rPr>
          <w:rFonts w:eastAsia="MS Mincho" w:cs="Times New Roman"/>
        </w:rPr>
      </w:pPr>
    </w:p>
    <w:p w14:paraId="0F932EA8" w14:textId="77777777" w:rsidR="00573EB5" w:rsidRDefault="00573EB5" w:rsidP="000B1068">
      <w:pPr>
        <w:jc w:val="both"/>
        <w:rPr>
          <w:rFonts w:eastAsia="MS Mincho" w:cs="Times New Roman"/>
        </w:rPr>
      </w:pPr>
    </w:p>
    <w:p w14:paraId="4DB5FEBE" w14:textId="77777777" w:rsidR="00573EB5" w:rsidRDefault="00573EB5" w:rsidP="000B1068">
      <w:pPr>
        <w:jc w:val="both"/>
        <w:rPr>
          <w:rFonts w:eastAsia="MS Mincho" w:cs="Times New Roman"/>
        </w:rPr>
      </w:pPr>
    </w:p>
    <w:p w14:paraId="7D262F32" w14:textId="77777777" w:rsidR="00573EB5" w:rsidRDefault="00573EB5" w:rsidP="000B1068">
      <w:pPr>
        <w:jc w:val="both"/>
        <w:rPr>
          <w:rFonts w:eastAsia="MS Mincho" w:cs="Times New Roman"/>
        </w:rPr>
      </w:pPr>
    </w:p>
    <w:sectPr w:rsidR="00573EB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1C116" w14:textId="77777777" w:rsidR="0022396A" w:rsidRDefault="0022396A" w:rsidP="00117666">
      <w:pPr>
        <w:spacing w:after="0"/>
      </w:pPr>
      <w:r>
        <w:separator/>
      </w:r>
    </w:p>
  </w:endnote>
  <w:endnote w:type="continuationSeparator" w:id="0">
    <w:p w14:paraId="1F946746" w14:textId="77777777" w:rsidR="0022396A" w:rsidRDefault="002239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C40EE5" w:rsidRPr="00577C4C" w:rsidRDefault="00C40EE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40EE5" w:rsidRPr="00577C4C" w:rsidRDefault="00C40E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C40EE5" w:rsidRPr="00577C4C" w:rsidRDefault="00C40E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C40EE5" w:rsidRPr="00577C4C" w:rsidRDefault="00C40EE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40EE5" w:rsidRPr="00577C4C" w:rsidRDefault="00C40E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C40EE5" w:rsidRPr="00577C4C" w:rsidRDefault="00C40E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783379" w14:textId="77777777" w:rsidR="0022396A" w:rsidRDefault="0022396A" w:rsidP="00117666">
      <w:pPr>
        <w:spacing w:after="0"/>
      </w:pPr>
      <w:r>
        <w:separator/>
      </w:r>
    </w:p>
  </w:footnote>
  <w:footnote w:type="continuationSeparator" w:id="0">
    <w:p w14:paraId="621FF8FF" w14:textId="77777777" w:rsidR="0022396A" w:rsidRDefault="002239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77777777" w:rsidR="00C40EE5" w:rsidRPr="009151AA" w:rsidRDefault="00C40EE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77777777" w:rsidR="00C40EE5" w:rsidRDefault="00C40EE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86975665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80193487">
    <w:abstractNumId w:val="0"/>
  </w:num>
  <w:num w:numId="2" w16cid:durableId="46951916">
    <w:abstractNumId w:val="4"/>
  </w:num>
  <w:num w:numId="3" w16cid:durableId="50542224">
    <w:abstractNumId w:val="1"/>
  </w:num>
  <w:num w:numId="4" w16cid:durableId="1475752379">
    <w:abstractNumId w:val="5"/>
  </w:num>
  <w:num w:numId="5" w16cid:durableId="17183862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6370540">
    <w:abstractNumId w:val="3"/>
  </w:num>
  <w:num w:numId="7" w16cid:durableId="1622960127">
    <w:abstractNumId w:val="6"/>
  </w:num>
  <w:num w:numId="8" w16cid:durableId="1802453181">
    <w:abstractNumId w:val="6"/>
  </w:num>
  <w:num w:numId="9" w16cid:durableId="1852522100">
    <w:abstractNumId w:val="6"/>
  </w:num>
  <w:num w:numId="10" w16cid:durableId="1461529643">
    <w:abstractNumId w:val="6"/>
  </w:num>
  <w:num w:numId="11" w16cid:durableId="450053806">
    <w:abstractNumId w:val="6"/>
  </w:num>
  <w:num w:numId="12" w16cid:durableId="1696661703">
    <w:abstractNumId w:val="6"/>
  </w:num>
  <w:num w:numId="13" w16cid:durableId="1090735583">
    <w:abstractNumId w:val="3"/>
  </w:num>
  <w:num w:numId="14" w16cid:durableId="95097136">
    <w:abstractNumId w:val="2"/>
  </w:num>
  <w:num w:numId="15" w16cid:durableId="2059165431">
    <w:abstractNumId w:val="2"/>
  </w:num>
  <w:num w:numId="16" w16cid:durableId="981928172">
    <w:abstractNumId w:val="2"/>
  </w:num>
  <w:num w:numId="17" w16cid:durableId="843934219">
    <w:abstractNumId w:val="2"/>
  </w:num>
  <w:num w:numId="18" w16cid:durableId="1953514448">
    <w:abstractNumId w:val="2"/>
  </w:num>
  <w:num w:numId="19" w16cid:durableId="21042976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1A39"/>
    <w:rsid w:val="0007382D"/>
    <w:rsid w:val="00077D53"/>
    <w:rsid w:val="000956D0"/>
    <w:rsid w:val="000B1068"/>
    <w:rsid w:val="00105FD9"/>
    <w:rsid w:val="00117666"/>
    <w:rsid w:val="00127680"/>
    <w:rsid w:val="0012784F"/>
    <w:rsid w:val="001300FF"/>
    <w:rsid w:val="001549D3"/>
    <w:rsid w:val="00160065"/>
    <w:rsid w:val="0016758D"/>
    <w:rsid w:val="00177D84"/>
    <w:rsid w:val="001C688D"/>
    <w:rsid w:val="001E3B51"/>
    <w:rsid w:val="001E65C1"/>
    <w:rsid w:val="0022396A"/>
    <w:rsid w:val="00235BD7"/>
    <w:rsid w:val="002456CF"/>
    <w:rsid w:val="0024786C"/>
    <w:rsid w:val="002512F0"/>
    <w:rsid w:val="00265F02"/>
    <w:rsid w:val="00267D18"/>
    <w:rsid w:val="00271643"/>
    <w:rsid w:val="00274347"/>
    <w:rsid w:val="002868E2"/>
    <w:rsid w:val="002869C3"/>
    <w:rsid w:val="002936E4"/>
    <w:rsid w:val="002B4A57"/>
    <w:rsid w:val="002C5577"/>
    <w:rsid w:val="002C74CA"/>
    <w:rsid w:val="002E0684"/>
    <w:rsid w:val="002E3877"/>
    <w:rsid w:val="003123F4"/>
    <w:rsid w:val="0034433D"/>
    <w:rsid w:val="003544FB"/>
    <w:rsid w:val="00362043"/>
    <w:rsid w:val="00380B0D"/>
    <w:rsid w:val="003A460F"/>
    <w:rsid w:val="003A7183"/>
    <w:rsid w:val="003B6D3C"/>
    <w:rsid w:val="003D2F2D"/>
    <w:rsid w:val="003D4F5C"/>
    <w:rsid w:val="003E69AA"/>
    <w:rsid w:val="00401590"/>
    <w:rsid w:val="00430BE3"/>
    <w:rsid w:val="00447801"/>
    <w:rsid w:val="00452E9C"/>
    <w:rsid w:val="004735C8"/>
    <w:rsid w:val="004947A6"/>
    <w:rsid w:val="004961FF"/>
    <w:rsid w:val="004A7443"/>
    <w:rsid w:val="004C6376"/>
    <w:rsid w:val="004E732E"/>
    <w:rsid w:val="00517A89"/>
    <w:rsid w:val="005250F2"/>
    <w:rsid w:val="00573EB5"/>
    <w:rsid w:val="005910FF"/>
    <w:rsid w:val="00593EEA"/>
    <w:rsid w:val="005A5EEE"/>
    <w:rsid w:val="005E341C"/>
    <w:rsid w:val="006375C7"/>
    <w:rsid w:val="00654E8F"/>
    <w:rsid w:val="00660D05"/>
    <w:rsid w:val="006640AB"/>
    <w:rsid w:val="00676B43"/>
    <w:rsid w:val="006820B1"/>
    <w:rsid w:val="006B7D14"/>
    <w:rsid w:val="006F1D1F"/>
    <w:rsid w:val="00701727"/>
    <w:rsid w:val="0070566C"/>
    <w:rsid w:val="00714C50"/>
    <w:rsid w:val="00725A7D"/>
    <w:rsid w:val="007501BE"/>
    <w:rsid w:val="00790BB3"/>
    <w:rsid w:val="007C206C"/>
    <w:rsid w:val="00817DD6"/>
    <w:rsid w:val="0082144C"/>
    <w:rsid w:val="008229BC"/>
    <w:rsid w:val="0083759F"/>
    <w:rsid w:val="0087710F"/>
    <w:rsid w:val="00877BCE"/>
    <w:rsid w:val="00880ABD"/>
    <w:rsid w:val="00885156"/>
    <w:rsid w:val="008F4697"/>
    <w:rsid w:val="009151AA"/>
    <w:rsid w:val="00927B87"/>
    <w:rsid w:val="0093429D"/>
    <w:rsid w:val="00943573"/>
    <w:rsid w:val="009461AF"/>
    <w:rsid w:val="00964134"/>
    <w:rsid w:val="00970F7D"/>
    <w:rsid w:val="00972A3D"/>
    <w:rsid w:val="00994A3D"/>
    <w:rsid w:val="009A284D"/>
    <w:rsid w:val="009A6F19"/>
    <w:rsid w:val="009C2B12"/>
    <w:rsid w:val="00A174D9"/>
    <w:rsid w:val="00A665CA"/>
    <w:rsid w:val="00A711F1"/>
    <w:rsid w:val="00AA0D3D"/>
    <w:rsid w:val="00AA4D24"/>
    <w:rsid w:val="00AB6715"/>
    <w:rsid w:val="00AD2C00"/>
    <w:rsid w:val="00B1671E"/>
    <w:rsid w:val="00B25EB8"/>
    <w:rsid w:val="00B37F4D"/>
    <w:rsid w:val="00B86F60"/>
    <w:rsid w:val="00BC0DB6"/>
    <w:rsid w:val="00BC457A"/>
    <w:rsid w:val="00C275C7"/>
    <w:rsid w:val="00C40EE5"/>
    <w:rsid w:val="00C52A7B"/>
    <w:rsid w:val="00C56BAF"/>
    <w:rsid w:val="00C679AA"/>
    <w:rsid w:val="00C75972"/>
    <w:rsid w:val="00CD066B"/>
    <w:rsid w:val="00CD1072"/>
    <w:rsid w:val="00CE4905"/>
    <w:rsid w:val="00CE4FEE"/>
    <w:rsid w:val="00D00CD9"/>
    <w:rsid w:val="00D060CF"/>
    <w:rsid w:val="00DB59C3"/>
    <w:rsid w:val="00DC259A"/>
    <w:rsid w:val="00DE23E8"/>
    <w:rsid w:val="00E117D5"/>
    <w:rsid w:val="00E416B0"/>
    <w:rsid w:val="00E52377"/>
    <w:rsid w:val="00E53332"/>
    <w:rsid w:val="00E537AD"/>
    <w:rsid w:val="00E64E17"/>
    <w:rsid w:val="00E866C9"/>
    <w:rsid w:val="00EA2778"/>
    <w:rsid w:val="00EA3D3C"/>
    <w:rsid w:val="00EC090A"/>
    <w:rsid w:val="00ED20B5"/>
    <w:rsid w:val="00F21E08"/>
    <w:rsid w:val="00F3152D"/>
    <w:rsid w:val="00F359A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06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ladelista1clara">
    <w:name w:val="List Table 1 Light"/>
    <w:basedOn w:val="Tablanormal"/>
    <w:uiPriority w:val="46"/>
    <w:rsid w:val="00A711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">
    <w:name w:val="List Table 6 Colorful"/>
    <w:basedOn w:val="Tablanormal"/>
    <w:uiPriority w:val="51"/>
    <w:rsid w:val="00C40EE5"/>
    <w:pPr>
      <w:spacing w:after="0" w:line="240" w:lineRule="auto"/>
    </w:pPr>
    <w:rPr>
      <w:color w:val="000000" w:themeColor="text1"/>
      <w:lang w:val="es-C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encinsinresolver">
    <w:name w:val="Unresolved Mention"/>
    <w:basedOn w:val="Fuentedeprrafopredeter"/>
    <w:uiPriority w:val="99"/>
    <w:semiHidden/>
    <w:unhideWhenUsed/>
    <w:rsid w:val="003A71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1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386</Words>
  <Characters>2202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olfo Edgardo Isla Muñoz</cp:lastModifiedBy>
  <cp:revision>3</cp:revision>
  <cp:lastPrinted>2013-10-03T12:51:00Z</cp:lastPrinted>
  <dcterms:created xsi:type="dcterms:W3CDTF">2025-04-27T04:44:00Z</dcterms:created>
  <dcterms:modified xsi:type="dcterms:W3CDTF">2025-05-02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46015937</vt:i4>
  </property>
</Properties>
</file>